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340"/>
        <w:gridCol w:w="1567"/>
        <w:gridCol w:w="4536"/>
        <w:gridCol w:w="720"/>
        <w:gridCol w:w="720"/>
        <w:gridCol w:w="720"/>
        <w:gridCol w:w="810"/>
      </w:tblGrid>
      <w:tr>
        <w:trPr/>
        <w:tc>
          <w:tcPr>
            <w:tcW w:w="1204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orting table S1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pression pattern of transcrip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ated to protein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set ID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Accession N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ll developmental stages (dpa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2022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2578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2 (Asparaginyl-tRNA synthetase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101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1198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binding / Ubiquitin-protein ligase/ Zinc io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5780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4570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A1 (Ring finger protein with Membrane Anchor 1); Protein binding / Ubiquitin-protein ligase/ Zinc io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3045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6240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17 (PLANT U-BOX17); Ubiquitin-protein lig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1004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0847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C28; Ubiquitin-protein lig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035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93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2/UBC24 (Phosphate 2); Ubiquitin-protein lig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742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28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1 (Small ubiquitin-like modifier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586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6000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-metal-associated domain-containing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3092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1433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-metal-associated domain-containing protein / Copper chaperone (CCH)-re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718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20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-alpha-trypsin inhibitor heavy chain-re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797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7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5 (RPL5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665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829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23A (RPL23a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18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503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23 CG8415-P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2155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80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VPE (Vacuolar processing enzyme beta); Cysteine-type endopeptid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1532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387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atricopeptide (PPR) repeat-containing protein (GUN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694.1.A1_x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67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/proline-rich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542.2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45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CP5 (Acid phosphatase 5); Acid phosphatase/ Protein serine/Threonine phosph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001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67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8 (Purple acid phosphatase precursor); Acid phosphatase/ Protein serine/Threonine phosph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138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0544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erat2;1 (Serine acetyltransferase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2850.2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0229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R1 (Serine/Threonine protein kinase 1); K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41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17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10; Protein serine/Threonine phosph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217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1422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rich protein-re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709.1.S1_x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598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ormer serine/Arginine-rich ribonucleo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445.2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7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Ig-H3 domain-containing protein / Fasciclin domain-containing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835.2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39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ag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091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432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sparaginase, putative / L-asparagine amidohydro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071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6454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C20 (Ubiquitin-conjugating enzyme 20); Ubiquitin-protein lig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366.2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68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P15 (Ubiquitin-specific protease 15); Ubiquitin-specific prot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969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6783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Q5 (Ubiquitin 5); Protei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162.1.S1_x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87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Q6 (Ubiquitin 6); Protei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999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747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24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5026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C36; Ubiquitin-protein lig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1683.2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670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protein ligase/ Zinc io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759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10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sin heavy chain-re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4.1.S1_x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700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S ribosomal protein S2 (RPS2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776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86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S ribosomal protein S10 (RPS10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275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37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S ribosomal protein S17 (RPS17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96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47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S ribosomal protein S16 (RPS16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741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6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S ribosomal protein S9 (RPS9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66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2708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S ribosomal protein S4 (RPS4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8425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999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6 (RPL6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989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744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4/L1 (RPL4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720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J5137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12 (RPL12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056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5927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26 (RPL26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291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34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18 (Ribosomal protein L18); Structural constituent of riboso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688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79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44 isoform b (RL4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960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J5136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18A (RPL18a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414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6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9 (RPL90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798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2626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30 (RPL30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791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2617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35a (RPL35a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341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71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19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102.1.S1_x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012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7 (RPL7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87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60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acidic ribosomal protein P0 (RPP0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5604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397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acidic ribosomal protein P1 (RPP1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911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7325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1, Chloroplast / CL21 (RPL2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7656.1.S1_a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J51317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8, Chloroplast (CL2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3083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8819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77A4 (Cytochrome P450, family 77, subfamily A, polypeptide 4); Oxyge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315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16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233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7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ine/Uracil permease family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295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5057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P3 (Amino acid permease 3); Amino acid perm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438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1886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P6 (Amino acid permease 6); Amino acid perm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072.3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860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-rich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0723.1.A1_x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8431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-rich protein (GRP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4506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6064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-rich protein / Oleos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2755.2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56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RP2 (Glycine-rich RNA-binding protein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411.1.A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40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-glycine tyrosine keratin-like protein (xl3 gen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75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68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 cleavage system H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995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629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M4 (Serine hydroxymethyltransferase 4); Glycine hydroxymeth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732.2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935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 dehydrogenase (Decarboxylat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423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07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UR1 (Ataurora1); Histone serine kinase(H3-S10 specific) / Kinase/ Protein serine/Threonine k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722.1.A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65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3 (Subtilisin-like serine protease 3); Subti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3066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912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serine transaminase/ Transam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456.1.S1_s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7724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/Threonine protein phosphatase 2A (PP2A) regulatory subunit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4591.1.S1_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2202.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PL40 (Serine carboxypeptidase-like 40); Serine carboxypeptid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+</w:t>
      </w:r>
      <w:r>
        <w:rPr>
          <w:rFonts w:cs="Times New Roman" w:ascii="Times New Roman" w:hAnsi="Times New Roman"/>
          <w:sz w:val="20"/>
          <w:szCs w:val="20"/>
        </w:rPr>
        <w:t>) indicates up-regulated transcripts</w:t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) indicates down-regulated transcripts</w:t>
      </w:r>
    </w:p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-) indicates differentially regulated transcrip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6:00Z</dcterms:created>
  <dc:creator>micro</dc:creator>
  <dc:description/>
  <cp:keywords/>
  <dc:language>en-US</dc:language>
  <cp:lastModifiedBy> </cp:lastModifiedBy>
  <dcterms:modified xsi:type="dcterms:W3CDTF">2015-11-02T12:13:00Z</dcterms:modified>
  <cp:revision>7</cp:revision>
  <dc:subject/>
  <dc:title/>
</cp:coreProperties>
</file>